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DE4" w:rsidRDefault="00704DE4" w:rsidP="002166F5"/>
    <w:p w:rsidR="00704DE4" w:rsidRDefault="00704DE4" w:rsidP="002166F5"/>
    <w:tbl>
      <w:tblPr>
        <w:tblW w:w="5000" w:type="pct"/>
        <w:tblLook w:val="04A0" w:firstRow="1" w:lastRow="0" w:firstColumn="1" w:lastColumn="0" w:noHBand="0" w:noVBand="1"/>
      </w:tblPr>
      <w:tblGrid>
        <w:gridCol w:w="489"/>
        <w:gridCol w:w="4457"/>
        <w:gridCol w:w="1172"/>
        <w:gridCol w:w="1081"/>
        <w:gridCol w:w="1172"/>
        <w:gridCol w:w="951"/>
        <w:gridCol w:w="853"/>
        <w:gridCol w:w="975"/>
        <w:gridCol w:w="1032"/>
        <w:gridCol w:w="778"/>
      </w:tblGrid>
      <w:tr w:rsidR="00704DE4" w:rsidRPr="00704DE4" w:rsidTr="00820031">
        <w:trPr>
          <w:trHeight w:val="300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4DE4">
              <w:rPr>
                <w:rFonts w:eastAsia="Times New Roman" w:cs="Times New Roman"/>
                <w:color w:val="000000"/>
                <w:sz w:val="28"/>
                <w:szCs w:val="28"/>
              </w:rPr>
              <w:t xml:space="preserve">Table S1.  </w:t>
            </w:r>
            <w:proofErr w:type="spellStart"/>
            <w:r w:rsidRPr="00704DE4">
              <w:rPr>
                <w:rFonts w:eastAsia="Times New Roman" w:cs="Times New Roman"/>
                <w:color w:val="000000"/>
                <w:sz w:val="28"/>
                <w:szCs w:val="28"/>
              </w:rPr>
              <w:t>PHuSeG</w:t>
            </w:r>
            <w:proofErr w:type="spellEnd"/>
            <w:r w:rsidRPr="00704DE4">
              <w:rPr>
                <w:rFonts w:eastAsia="Times New Roman" w:cs="Times New Roman"/>
                <w:color w:val="000000"/>
                <w:sz w:val="28"/>
                <w:szCs w:val="28"/>
              </w:rPr>
              <w:t xml:space="preserve"> items calibrated at pretest and posttest with mean-square variance –ratio fit statistics</w:t>
            </w:r>
          </w:p>
        </w:tc>
      </w:tr>
      <w:tr w:rsidR="00704DE4" w:rsidRPr="00704DE4" w:rsidTr="00820031">
        <w:trPr>
          <w:trHeight w:val="300"/>
        </w:trPr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Calibration (logit (SE))</w:t>
            </w:r>
          </w:p>
        </w:tc>
        <w:tc>
          <w:tcPr>
            <w:tcW w:w="81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0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Fit statistics</w:t>
            </w:r>
          </w:p>
        </w:tc>
      </w:tr>
      <w:tr w:rsidR="00704DE4" w:rsidRPr="00704DE4" w:rsidTr="00820031">
        <w:trPr>
          <w:trHeight w:val="300"/>
        </w:trPr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704DE4">
              <w:rPr>
                <w:rFonts w:eastAsia="Times New Roman" w:cs="Times New Roman"/>
                <w:color w:val="000000"/>
                <w:sz w:val="14"/>
                <w:szCs w:val="14"/>
              </w:rPr>
              <w:t>Item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Statement</w:t>
            </w:r>
          </w:p>
        </w:tc>
        <w:tc>
          <w:tcPr>
            <w:tcW w:w="869" w:type="pct"/>
            <w:gridSpan w:val="2"/>
            <w:vMerge/>
            <w:tcBorders>
              <w:top w:val="single" w:sz="4" w:space="0" w:color="auto"/>
            </w:tcBorders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DIF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N.MSQ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OUT.MSQ</w:t>
            </w:r>
          </w:p>
        </w:tc>
      </w:tr>
      <w:tr w:rsidR="00704DE4" w:rsidRPr="00704DE4" w:rsidTr="00820031">
        <w:trPr>
          <w:trHeight w:val="300"/>
        </w:trPr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704DE4">
              <w:rPr>
                <w:rFonts w:eastAsia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retest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osttest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DIF contrast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retes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osttest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retes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Posttest</w:t>
            </w:r>
          </w:p>
        </w:tc>
      </w:tr>
      <w:tr w:rsidR="00704DE4" w:rsidRPr="00704DE4" w:rsidTr="00820031">
        <w:trPr>
          <w:trHeight w:val="466"/>
        </w:trPr>
        <w:tc>
          <w:tcPr>
            <w:tcW w:w="1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S1</w:t>
            </w:r>
          </w:p>
        </w:tc>
        <w:tc>
          <w:tcPr>
            <w:tcW w:w="17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Usually I will monitor the progress of my work to reach the goal.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95(.26)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73(.27)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4619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9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704DE4" w:rsidRPr="00704DE4" w:rsidTr="00820031">
        <w:trPr>
          <w:trHeight w:val="430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S14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When I have a goal, I am able to make plans to achieve that goal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2.20(.25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95(.27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3663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704DE4" w:rsidRPr="00704DE4" w:rsidTr="00820031">
        <w:trPr>
          <w:trHeight w:val="511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S15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When I have decided to change something, I will pay full attention to what to do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2.63(.24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2.17(.27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116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704DE4" w:rsidRPr="00704DE4" w:rsidTr="00820031">
        <w:trPr>
          <w:trHeight w:val="349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H8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can accept and appreciate the good aspects of others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35(.26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73(.27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16</w:t>
            </w:r>
          </w:p>
        </w:tc>
      </w:tr>
      <w:tr w:rsidR="00704DE4" w:rsidRPr="00704DE4" w:rsidTr="00820031">
        <w:trPr>
          <w:trHeight w:val="376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H14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tend to treat others politely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95(.26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95(.27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529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704DE4" w:rsidRPr="00704DE4" w:rsidTr="00820031">
        <w:trPr>
          <w:trHeight w:val="430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G1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am grateful for so many things in my life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3.34(.25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2.73(.24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0768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</w:t>
            </w:r>
            <w:r w:rsidR="009A49E3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31</w:t>
            </w:r>
          </w:p>
        </w:tc>
      </w:tr>
      <w:tr w:rsidR="00704DE4" w:rsidRPr="00704DE4" w:rsidTr="00820031">
        <w:trPr>
          <w:trHeight w:val="430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P1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always think of the consequences before taking action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49(.23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83(.23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5018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704DE4" w:rsidRPr="00704DE4" w:rsidTr="00820031">
        <w:trPr>
          <w:trHeight w:val="556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P2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think that tolerance for better results in the future is good and should be practiced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2.37(.23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2.00(.23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2139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704DE4" w:rsidRPr="00704DE4" w:rsidTr="00820031">
        <w:trPr>
          <w:trHeight w:val="394"/>
        </w:trPr>
        <w:tc>
          <w:tcPr>
            <w:tcW w:w="18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P8</w:t>
            </w:r>
          </w:p>
        </w:tc>
        <w:tc>
          <w:tcPr>
            <w:tcW w:w="172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always have plans for my future.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33(.24)</w:t>
            </w:r>
          </w:p>
        </w:tc>
        <w:tc>
          <w:tcPr>
            <w:tcW w:w="41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46(.23)</w:t>
            </w:r>
          </w:p>
        </w:tc>
        <w:tc>
          <w:tcPr>
            <w:tcW w:w="452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609</w:t>
            </w:r>
          </w:p>
        </w:tc>
        <w:tc>
          <w:tcPr>
            <w:tcW w:w="329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398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300" w:type="pct"/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704DE4" w:rsidRPr="00704DE4" w:rsidTr="00820031">
        <w:trPr>
          <w:trHeight w:val="50"/>
        </w:trPr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704DE4">
              <w:rPr>
                <w:rFonts w:eastAsia="Times New Roman" w:cs="Times New Roman"/>
                <w:color w:val="000000"/>
                <w:sz w:val="10"/>
                <w:szCs w:val="10"/>
              </w:rPr>
              <w:t>P11</w:t>
            </w:r>
          </w:p>
        </w:tc>
        <w:tc>
          <w:tcPr>
            <w:tcW w:w="17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I like to ponder decisions by weighing the good and bad effects before making any decisions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49(.23)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1.51(.23)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79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04DE4">
              <w:rPr>
                <w:rFonts w:eastAsia="Times New Roman" w:cs="Times New Roman"/>
                <w:color w:val="000000"/>
                <w:sz w:val="18"/>
                <w:szCs w:val="18"/>
              </w:rPr>
              <w:t>1.24</w:t>
            </w:r>
          </w:p>
        </w:tc>
      </w:tr>
      <w:tr w:rsidR="00704DE4" w:rsidRPr="00704DE4" w:rsidTr="00820031">
        <w:trPr>
          <w:trHeight w:val="420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704DE4" w:rsidRPr="00704DE4" w:rsidRDefault="00704DE4" w:rsidP="00704DE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04DE4">
              <w:rPr>
                <w:rFonts w:eastAsia="Times New Roman" w:cs="Times New Roman"/>
                <w:color w:val="000000"/>
                <w:sz w:val="16"/>
                <w:szCs w:val="16"/>
              </w:rPr>
              <w:t>OUTFIT.MnSq = outlier-sensitive fit statistics mean square; INFIT.MnSq = information-weighted fit statistics mean square, SE = standard error, DIF = differential item functioning</w:t>
            </w:r>
          </w:p>
        </w:tc>
      </w:tr>
    </w:tbl>
    <w:p w:rsidR="00704DE4" w:rsidRDefault="00704DE4" w:rsidP="002166F5"/>
    <w:p w:rsidR="0003035B" w:rsidRDefault="0003035B" w:rsidP="002166F5">
      <w:bookmarkStart w:id="0" w:name="_GoBack"/>
      <w:bookmarkEnd w:id="0"/>
    </w:p>
    <w:p w:rsidR="0003035B" w:rsidRPr="00704DE4" w:rsidRDefault="0003035B" w:rsidP="002166F5"/>
    <w:sectPr w:rsidR="0003035B" w:rsidRPr="00704DE4" w:rsidSect="002166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B58"/>
    <w:rsid w:val="000269D4"/>
    <w:rsid w:val="0003035B"/>
    <w:rsid w:val="00164C15"/>
    <w:rsid w:val="002166F5"/>
    <w:rsid w:val="002A20E9"/>
    <w:rsid w:val="00461B9D"/>
    <w:rsid w:val="00665B58"/>
    <w:rsid w:val="00704DE4"/>
    <w:rsid w:val="00764F1C"/>
    <w:rsid w:val="00782809"/>
    <w:rsid w:val="00820031"/>
    <w:rsid w:val="00926E9D"/>
    <w:rsid w:val="009A49E3"/>
    <w:rsid w:val="009E0965"/>
    <w:rsid w:val="00A02966"/>
    <w:rsid w:val="00A16517"/>
    <w:rsid w:val="00AD1207"/>
    <w:rsid w:val="00B343C3"/>
    <w:rsid w:val="00B47A0A"/>
    <w:rsid w:val="00B64768"/>
    <w:rsid w:val="00D2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14352-F543-4B79-95DA-1F7B3734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5B58"/>
    <w:pPr>
      <w:spacing w:after="0" w:line="240" w:lineRule="auto"/>
    </w:pPr>
    <w:rPr>
      <w:rFonts w:ascii="Times New Roman" w:hAnsi="Times New Roman" w:cs="TH SarabunPSK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8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5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W</dc:creator>
  <cp:keywords/>
  <dc:description/>
  <cp:lastModifiedBy>T W</cp:lastModifiedBy>
  <cp:revision>4</cp:revision>
  <dcterms:created xsi:type="dcterms:W3CDTF">2020-11-23T07:15:00Z</dcterms:created>
  <dcterms:modified xsi:type="dcterms:W3CDTF">2020-12-06T07:54:00Z</dcterms:modified>
</cp:coreProperties>
</file>